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EA1" w:rsidRDefault="00167E38" w:rsidP="00464EA1">
      <w:pPr>
        <w:pStyle w:val="NoSpacing"/>
        <w:rPr>
          <w:sz w:val="28"/>
        </w:rPr>
      </w:pPr>
      <w:r w:rsidRPr="00464EA1">
        <w:rPr>
          <w:sz w:val="28"/>
        </w:rPr>
        <w:t>Supplementary Table S</w:t>
      </w:r>
      <w:r w:rsidR="00F54000" w:rsidRPr="00464EA1">
        <w:rPr>
          <w:sz w:val="28"/>
        </w:rPr>
        <w:t>3</w:t>
      </w:r>
      <w:r w:rsidR="00464EA1">
        <w:rPr>
          <w:sz w:val="28"/>
        </w:rPr>
        <w:t>:</w:t>
      </w:r>
    </w:p>
    <w:p w:rsidR="00167E38" w:rsidRPr="00464EA1" w:rsidRDefault="00167E38" w:rsidP="00464EA1">
      <w:pPr>
        <w:pStyle w:val="NoSpacing"/>
        <w:rPr>
          <w:sz w:val="24"/>
        </w:rPr>
      </w:pPr>
      <w:r w:rsidRPr="00464EA1">
        <w:rPr>
          <w:sz w:val="24"/>
        </w:rPr>
        <w:t>List of 27 significant differentially methylated loci associated with survival in the optimally debulked Hammersmith discovery dataset.</w:t>
      </w:r>
    </w:p>
    <w:p w:rsidR="00167E38" w:rsidRPr="00464EA1" w:rsidRDefault="00167E38" w:rsidP="00167E38">
      <w:pPr>
        <w:pStyle w:val="Heading1LO"/>
        <w:spacing w:line="480" w:lineRule="auto"/>
        <w:jc w:val="both"/>
        <w:rPr>
          <w:rFonts w:asciiTheme="minorHAnsi" w:hAnsiTheme="minorHAnsi"/>
          <w:i/>
        </w:rPr>
      </w:pPr>
      <w:bookmarkStart w:id="0" w:name="_GoBack"/>
      <w:bookmarkEnd w:id="0"/>
    </w:p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1700"/>
        <w:gridCol w:w="1660"/>
        <w:gridCol w:w="2022"/>
        <w:gridCol w:w="978"/>
        <w:gridCol w:w="1960"/>
      </w:tblGrid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be 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x model (</w:t>
            </w:r>
            <w:r w:rsidRPr="00464EA1"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P=</w:t>
            </w:r>
            <w:r w:rsidRPr="00464EA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.I.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45780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GF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19, 0.81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218566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ITGA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24, 0.98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61557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GF2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26, 0.94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32479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YLK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31, 0.84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99615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YLK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35, 0.93)</w:t>
            </w:r>
          </w:p>
        </w:tc>
      </w:tr>
      <w:tr w:rsidR="00167E38" w:rsidRPr="00464EA1" w:rsidTr="00156C86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23370883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YL7</w:t>
            </w:r>
          </w:p>
        </w:tc>
        <w:tc>
          <w:tcPr>
            <w:tcW w:w="2022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35, 0.94)</w:t>
            </w:r>
          </w:p>
        </w:tc>
      </w:tr>
      <w:tr w:rsidR="00167E38" w:rsidRPr="00464EA1" w:rsidTr="00156C86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95283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IK3R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58, 0.94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9517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RHGEF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59, 0.94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71776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EGFC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62, 0.90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8816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GF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62, 0.95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210305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AK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63, 1.00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41768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ITGAL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65, 0.99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53132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PK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67, 0.99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35435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NXB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70, 0.96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46631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CTN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71, 0.97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08337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ITGAM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70, 0.98)</w:t>
            </w:r>
          </w:p>
        </w:tc>
      </w:tr>
      <w:tr w:rsidR="00167E38" w:rsidRPr="00464EA1" w:rsidTr="00156C86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207954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ITGA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73, 0.99)</w:t>
            </w:r>
          </w:p>
        </w:tc>
      </w:tr>
      <w:tr w:rsidR="00167E38" w:rsidRPr="00464EA1" w:rsidTr="00156C86">
        <w:trPr>
          <w:trHeight w:val="315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37316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YL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79, 0.96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219023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GF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76, 1.00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95382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TNNA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77, 1.00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76948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IAPH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80, 0.98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61544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ASGRF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85, 0.98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72866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KDR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0.85, 1.00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069588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HA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1.00, 1.18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149500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LAMA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1.01, 1.26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265717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AV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1.01, 1.31)</w:t>
            </w:r>
          </w:p>
        </w:tc>
      </w:tr>
      <w:tr w:rsidR="00167E38" w:rsidRPr="00464EA1" w:rsidTr="00156C86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g216714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YL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67E38" w:rsidRPr="00464EA1" w:rsidRDefault="00167E38" w:rsidP="00156C8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EA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1.04, 1.42)</w:t>
            </w:r>
          </w:p>
        </w:tc>
      </w:tr>
    </w:tbl>
    <w:p w:rsidR="00167E38" w:rsidRPr="00464EA1" w:rsidRDefault="00167E38" w:rsidP="00167E38">
      <w:pPr>
        <w:pStyle w:val="NoSpacing"/>
        <w:spacing w:line="480" w:lineRule="auto"/>
        <w:rPr>
          <w:sz w:val="24"/>
          <w:szCs w:val="24"/>
        </w:rPr>
      </w:pPr>
    </w:p>
    <w:p w:rsidR="00167E38" w:rsidRPr="00464EA1" w:rsidRDefault="00167E38" w:rsidP="00167E38">
      <w:pPr>
        <w:pStyle w:val="NoSpacing"/>
        <w:spacing w:line="480" w:lineRule="auto"/>
        <w:rPr>
          <w:rFonts w:cs="Times New Roman"/>
          <w:sz w:val="24"/>
          <w:szCs w:val="24"/>
        </w:rPr>
      </w:pPr>
      <w:r w:rsidRPr="00464EA1">
        <w:rPr>
          <w:rFonts w:cs="Times New Roman"/>
          <w:sz w:val="24"/>
          <w:szCs w:val="24"/>
        </w:rPr>
        <w:t xml:space="preserve">Double line used to mark the top six loci.* </w:t>
      </w:r>
      <w:r w:rsidRPr="00464EA1">
        <w:rPr>
          <w:rFonts w:cs="Times New Roman"/>
          <w:i/>
          <w:sz w:val="24"/>
          <w:szCs w:val="24"/>
        </w:rPr>
        <w:t>P</w:t>
      </w:r>
      <w:r w:rsidRPr="00464EA1">
        <w:rPr>
          <w:rFonts w:cs="Times New Roman"/>
          <w:sz w:val="24"/>
          <w:szCs w:val="24"/>
        </w:rPr>
        <w:t xml:space="preserve"> value determined by Cox proportional hazards model adjusting for age, stage, chip and residual disease status</w:t>
      </w:r>
    </w:p>
    <w:p w:rsidR="00E35CDF" w:rsidRPr="00464EA1" w:rsidRDefault="00E35CDF"/>
    <w:sectPr w:rsidR="00E35CDF" w:rsidRPr="00464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E38"/>
    <w:rsid w:val="00167E38"/>
    <w:rsid w:val="002659BA"/>
    <w:rsid w:val="00464EA1"/>
    <w:rsid w:val="00E35CDF"/>
    <w:rsid w:val="00F5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F5BDC-D972-4E4F-A790-F416A0D4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E38"/>
  </w:style>
  <w:style w:type="paragraph" w:styleId="Heading1">
    <w:name w:val="heading 1"/>
    <w:basedOn w:val="Normal"/>
    <w:next w:val="Normal"/>
    <w:link w:val="Heading1Char"/>
    <w:uiPriority w:val="9"/>
    <w:qFormat/>
    <w:rsid w:val="00167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LO">
    <w:name w:val="Heading 1 LO"/>
    <w:basedOn w:val="Heading1"/>
    <w:link w:val="Heading1LOChar"/>
    <w:qFormat/>
    <w:rsid w:val="00167E38"/>
    <w:rPr>
      <w:rFonts w:ascii="Times New Roman" w:hAnsi="Times New Roman"/>
      <w:b/>
      <w:color w:val="auto"/>
      <w:sz w:val="24"/>
      <w:szCs w:val="24"/>
    </w:rPr>
  </w:style>
  <w:style w:type="character" w:customStyle="1" w:styleId="Heading1LOChar">
    <w:name w:val="Heading 1 LO Char"/>
    <w:basedOn w:val="DefaultParagraphFont"/>
    <w:link w:val="Heading1LO"/>
    <w:rsid w:val="00167E38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qFormat/>
    <w:rsid w:val="00167E3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67E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4</cp:revision>
  <cp:lastPrinted>2016-07-27T15:31:00Z</cp:lastPrinted>
  <dcterms:created xsi:type="dcterms:W3CDTF">2016-09-09T10:14:00Z</dcterms:created>
  <dcterms:modified xsi:type="dcterms:W3CDTF">2017-02-10T00:10:00Z</dcterms:modified>
</cp:coreProperties>
</file>